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F88" w:rsidRPr="00932F7C" w:rsidRDefault="009B6F88" w:rsidP="009B6F88">
      <w:pPr>
        <w:tabs>
          <w:tab w:val="left" w:pos="9900"/>
        </w:tabs>
        <w:spacing w:line="480" w:lineRule="auto"/>
        <w:jc w:val="both"/>
        <w:rPr>
          <w:u w:val="single"/>
          <w:lang w:val="en-GB"/>
        </w:rPr>
      </w:pPr>
      <w:r w:rsidRPr="00932F7C">
        <w:rPr>
          <w:u w:val="single"/>
          <w:lang w:val="en-GB"/>
        </w:rPr>
        <w:t>File S</w:t>
      </w:r>
      <w:r>
        <w:rPr>
          <w:u w:val="single"/>
          <w:lang w:val="en-GB"/>
        </w:rPr>
        <w:t>2.</w:t>
      </w:r>
      <w:r w:rsidR="00D411AF">
        <w:rPr>
          <w:u w:val="single"/>
          <w:lang w:val="en-GB"/>
        </w:rPr>
        <w:t xml:space="preserve"> Supporting Information</w:t>
      </w:r>
    </w:p>
    <w:p w:rsidR="00CF1C34" w:rsidRPr="009B6F88" w:rsidRDefault="00A446DE" w:rsidP="00CF1C34">
      <w:pPr>
        <w:spacing w:line="480" w:lineRule="auto"/>
        <w:jc w:val="both"/>
        <w:rPr>
          <w:iCs/>
          <w:color w:val="000000"/>
          <w:lang w:val="en-US"/>
        </w:rPr>
      </w:pPr>
      <w:r w:rsidRPr="009B6F88">
        <w:rPr>
          <w:iCs/>
          <w:color w:val="000000"/>
          <w:lang w:val="en-US"/>
        </w:rPr>
        <w:t xml:space="preserve">Table </w:t>
      </w:r>
      <w:r w:rsidR="009B6F88" w:rsidRPr="009B6F88">
        <w:rPr>
          <w:iCs/>
          <w:color w:val="000000"/>
          <w:lang w:val="en-US"/>
        </w:rPr>
        <w:t>B</w:t>
      </w:r>
      <w:r w:rsidRPr="009B6F88">
        <w:rPr>
          <w:iCs/>
          <w:color w:val="000000"/>
          <w:lang w:val="en-US"/>
        </w:rPr>
        <w:t xml:space="preserve">: </w:t>
      </w:r>
      <w:r w:rsidR="00B21546" w:rsidRPr="009B6F88">
        <w:rPr>
          <w:iCs/>
          <w:color w:val="000000"/>
          <w:lang w:val="en-US"/>
        </w:rPr>
        <w:t>G</w:t>
      </w:r>
      <w:r w:rsidRPr="009B6F88">
        <w:rPr>
          <w:iCs/>
          <w:color w:val="000000"/>
          <w:lang w:val="en-US"/>
        </w:rPr>
        <w:t xml:space="preserve">eneralized linear model </w:t>
      </w:r>
      <w:r w:rsidR="00CF1C34" w:rsidRPr="009B6F88">
        <w:rPr>
          <w:iCs/>
          <w:color w:val="000000"/>
          <w:lang w:val="en-US"/>
        </w:rPr>
        <w:t xml:space="preserve">(GLM) </w:t>
      </w:r>
      <w:r w:rsidR="00B21546" w:rsidRPr="009B6F88">
        <w:rPr>
          <w:iCs/>
          <w:color w:val="000000"/>
          <w:lang w:val="en-US"/>
        </w:rPr>
        <w:t>with gamma distribution</w:t>
      </w:r>
      <w:r w:rsidR="00CF1C34" w:rsidRPr="009B6F88">
        <w:rPr>
          <w:iCs/>
          <w:color w:val="000000"/>
          <w:lang w:val="en-US"/>
        </w:rPr>
        <w:t>.</w:t>
      </w:r>
    </w:p>
    <w:tbl>
      <w:tblPr>
        <w:tblW w:w="8180" w:type="dxa"/>
        <w:tblInd w:w="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1080"/>
        <w:gridCol w:w="1080"/>
        <w:gridCol w:w="1080"/>
        <w:gridCol w:w="1080"/>
        <w:gridCol w:w="1080"/>
        <w:gridCol w:w="1140"/>
      </w:tblGrid>
      <w:tr w:rsidR="00A446DE" w:rsidRPr="00103641" w:rsidTr="00E76C9A">
        <w:trPr>
          <w:trHeight w:val="960"/>
        </w:trPr>
        <w:tc>
          <w:tcPr>
            <w:tcW w:w="16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Variable</w:t>
            </w:r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br/>
              <w:t xml:space="preserve"> (Reference) 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Estimate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Standard </w:t>
            </w:r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br/>
            </w:r>
            <w:proofErr w:type="spellStart"/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Errors</w:t>
            </w:r>
            <w:proofErr w:type="spellEnd"/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 xml:space="preserve">Wald 95% </w:t>
            </w:r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br/>
              <w:t>Confidence interval</w:t>
            </w:r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br/>
              <w:t>Lower  - Highe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Wald</w:t>
            </w:r>
            <w:proofErr w:type="spellEnd"/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br/>
              <w:t>Chi-</w:t>
            </w:r>
            <w:proofErr w:type="spellStart"/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quare</w:t>
            </w:r>
            <w:proofErr w:type="spellEnd"/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r &gt; </w:t>
            </w:r>
            <w:proofErr w:type="spellStart"/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hiSq</w:t>
            </w:r>
            <w:proofErr w:type="spellEnd"/>
          </w:p>
        </w:tc>
      </w:tr>
      <w:tr w:rsidR="00A446DE" w:rsidRPr="00103641" w:rsidTr="00E76C9A">
        <w:trPr>
          <w:trHeight w:val="270"/>
        </w:trPr>
        <w:tc>
          <w:tcPr>
            <w:tcW w:w="272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ex (</w:t>
            </w:r>
            <w:proofErr w:type="spellStart"/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emale</w:t>
            </w:r>
            <w:proofErr w:type="spellEnd"/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)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1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</w:t>
            </w:r>
            <w:proofErr w:type="spellStart"/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Mal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4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2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6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31.3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103641" w:rsidTr="00E76C9A">
        <w:trPr>
          <w:trHeight w:val="270"/>
        </w:trPr>
        <w:tc>
          <w:tcPr>
            <w:tcW w:w="3800" w:type="dxa"/>
            <w:gridSpan w:val="3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eprivation</w:t>
            </w:r>
            <w:proofErr w:type="spellEnd"/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ndex</w:t>
            </w:r>
            <w:proofErr w:type="spellEnd"/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(</w:t>
            </w:r>
            <w:proofErr w:type="spellStart"/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Hightest</w:t>
            </w:r>
            <w:proofErr w:type="spellEnd"/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level</w:t>
            </w:r>
            <w:proofErr w:type="spellEnd"/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</w:t>
            </w:r>
            <w:proofErr w:type="spellStart"/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Level</w:t>
            </w:r>
            <w:proofErr w:type="spellEnd"/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22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23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2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11539.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</w:t>
            </w:r>
            <w:proofErr w:type="spellStart"/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Level</w:t>
            </w:r>
            <w:proofErr w:type="spellEnd"/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09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09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08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1914.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</w:t>
            </w:r>
            <w:proofErr w:type="spellStart"/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Level</w:t>
            </w:r>
            <w:proofErr w:type="spellEnd"/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05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06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05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766.7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</w:t>
            </w:r>
            <w:proofErr w:type="spellStart"/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Level</w:t>
            </w:r>
            <w:proofErr w:type="spellEnd"/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03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0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02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224.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D411AF" w:rsidRPr="00103641" w:rsidTr="00790559">
        <w:trPr>
          <w:trHeight w:val="270"/>
        </w:trPr>
        <w:tc>
          <w:tcPr>
            <w:tcW w:w="2720" w:type="dxa"/>
            <w:gridSpan w:val="2"/>
            <w:shd w:val="clear" w:color="auto" w:fill="auto"/>
            <w:noWrap/>
            <w:vAlign w:val="bottom"/>
            <w:hideMark/>
          </w:tcPr>
          <w:p w:rsidR="00D411AF" w:rsidRPr="00103641" w:rsidRDefault="00D411AF" w:rsidP="00D411AF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bookmarkStart w:id="0" w:name="_GoBack" w:colFirst="0" w:colLast="0"/>
            <w:proofErr w:type="spellStart"/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ge</w:t>
            </w:r>
            <w:proofErr w:type="spellEnd"/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band (85+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411AF" w:rsidRPr="00103641" w:rsidRDefault="00D411AF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411AF" w:rsidRPr="00103641" w:rsidRDefault="00D411AF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411AF" w:rsidRPr="00103641" w:rsidRDefault="00D411AF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411AF" w:rsidRPr="00103641" w:rsidRDefault="00D411AF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D411AF" w:rsidRPr="00103641" w:rsidRDefault="00D411AF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bookmarkEnd w:id="0"/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00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81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79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82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14742.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05-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2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1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3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17.5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12-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18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19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16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773.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18-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23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22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24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1962.5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35-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23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22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2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1952.4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45-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00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1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3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5531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55-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4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3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6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87.7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65-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11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10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12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362.6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70-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14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12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15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487.1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75-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16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14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17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662.5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80-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11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10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13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335.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103641" w:rsidTr="00E76C9A">
        <w:trPr>
          <w:trHeight w:val="270"/>
        </w:trPr>
        <w:tc>
          <w:tcPr>
            <w:tcW w:w="3800" w:type="dxa"/>
            <w:gridSpan w:val="3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umber</w:t>
            </w:r>
            <w:proofErr w:type="spellEnd"/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of </w:t>
            </w:r>
            <w:proofErr w:type="spellStart"/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hronic</w:t>
            </w:r>
            <w:proofErr w:type="spellEnd"/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nditions</w:t>
            </w:r>
            <w:proofErr w:type="spellEnd"/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(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9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98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98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29063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1.51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1.51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1.52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37949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1.8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1.89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1.90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36548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2.1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2.18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2.20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30629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2.4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2.4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2.48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23835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2.72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2.71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2.73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1685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2.9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2.94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2.98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11407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3.13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1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3.11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3.16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71037.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3.3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3.28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3.34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42989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10+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3.59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1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3.56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3.6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51275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D411AF" w:rsidTr="00E76C9A">
        <w:trPr>
          <w:trHeight w:val="270"/>
        </w:trPr>
        <w:tc>
          <w:tcPr>
            <w:tcW w:w="4880" w:type="dxa"/>
            <w:gridSpan w:val="4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036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Interaction sex and age band (85+ female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</w:t>
            </w: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00-04 </w:t>
            </w:r>
            <w:proofErr w:type="spellStart"/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Mal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5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1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3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23.4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05-11 </w:t>
            </w:r>
            <w:proofErr w:type="spellStart"/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Mal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1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00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3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2.7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968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12-17 </w:t>
            </w:r>
            <w:proofErr w:type="spellStart"/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Mal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1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1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5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12.9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03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18-34 </w:t>
            </w:r>
            <w:proofErr w:type="spellStart"/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Mal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53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54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51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3732.4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35-44 </w:t>
            </w:r>
            <w:proofErr w:type="spellStart"/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Mal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50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52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49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3353.1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45-54 </w:t>
            </w:r>
            <w:proofErr w:type="spellStart"/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Mal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16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17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14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331.9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&lt;.0001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55-64 </w:t>
            </w:r>
            <w:proofErr w:type="spellStart"/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Mal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03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0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01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12.0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05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65-69 </w:t>
            </w:r>
            <w:proofErr w:type="spellStart"/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Mal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1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00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2.6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1025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70-74 </w:t>
            </w:r>
            <w:proofErr w:type="spellStart"/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Mal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1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1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-0.00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3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2.1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1436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 xml:space="preserve">  75-79 </w:t>
            </w:r>
            <w:proofErr w:type="spellStart"/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Mal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2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1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4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7.8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5</w:t>
            </w:r>
          </w:p>
        </w:tc>
      </w:tr>
      <w:tr w:rsidR="00A446DE" w:rsidRPr="00103641" w:rsidTr="00E76C9A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80-84 </w:t>
            </w:r>
            <w:proofErr w:type="spellStart"/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Mal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3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1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5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8.1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446DE" w:rsidRPr="00103641" w:rsidRDefault="00A446DE" w:rsidP="00E76C9A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3641">
              <w:rPr>
                <w:rFonts w:ascii="Calibri" w:eastAsia="Times New Roman" w:hAnsi="Calibri" w:cs="Calibri"/>
                <w:color w:val="000000"/>
                <w:lang w:eastAsia="es-ES"/>
              </w:rPr>
              <w:t>0.0044</w:t>
            </w:r>
          </w:p>
        </w:tc>
      </w:tr>
    </w:tbl>
    <w:p w:rsidR="00CF1C34" w:rsidRPr="00295233" w:rsidRDefault="00CF1C34" w:rsidP="00CF1C34">
      <w:pPr>
        <w:spacing w:line="480" w:lineRule="auto"/>
        <w:jc w:val="both"/>
        <w:rPr>
          <w:rFonts w:ascii="Courier New" w:hAnsi="Courier New" w:cs="Courier New"/>
          <w:iCs/>
          <w:color w:val="000000"/>
          <w:sz w:val="20"/>
          <w:szCs w:val="20"/>
          <w:lang w:val="en-US"/>
        </w:rPr>
      </w:pPr>
    </w:p>
    <w:p w:rsidR="00334384" w:rsidRPr="006A4E7A" w:rsidRDefault="00334384">
      <w:pPr>
        <w:rPr>
          <w:lang w:val="en-US"/>
        </w:rPr>
      </w:pPr>
    </w:p>
    <w:sectPr w:rsidR="00334384" w:rsidRPr="006A4E7A" w:rsidSect="00A446DE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0C5B" w:rsidRDefault="00100C5B" w:rsidP="006A4E7A">
      <w:r>
        <w:separator/>
      </w:r>
    </w:p>
  </w:endnote>
  <w:endnote w:type="continuationSeparator" w:id="0">
    <w:p w:rsidR="00100C5B" w:rsidRDefault="00100C5B" w:rsidP="006A4E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0C5B" w:rsidRDefault="00100C5B" w:rsidP="006A4E7A">
      <w:r>
        <w:separator/>
      </w:r>
    </w:p>
  </w:footnote>
  <w:footnote w:type="continuationSeparator" w:id="0">
    <w:p w:rsidR="00100C5B" w:rsidRDefault="00100C5B" w:rsidP="006A4E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E7A"/>
    <w:rsid w:val="00001989"/>
    <w:rsid w:val="00003CC7"/>
    <w:rsid w:val="0000568A"/>
    <w:rsid w:val="00005B2F"/>
    <w:rsid w:val="00005DC4"/>
    <w:rsid w:val="00007E77"/>
    <w:rsid w:val="00012DAA"/>
    <w:rsid w:val="00013A1B"/>
    <w:rsid w:val="00025DAC"/>
    <w:rsid w:val="0002739B"/>
    <w:rsid w:val="00030F72"/>
    <w:rsid w:val="00031DF9"/>
    <w:rsid w:val="00032E5A"/>
    <w:rsid w:val="00036A4C"/>
    <w:rsid w:val="000424E4"/>
    <w:rsid w:val="000512C8"/>
    <w:rsid w:val="00051F4D"/>
    <w:rsid w:val="00053050"/>
    <w:rsid w:val="00053356"/>
    <w:rsid w:val="00062190"/>
    <w:rsid w:val="00062E9C"/>
    <w:rsid w:val="000651B2"/>
    <w:rsid w:val="000661DE"/>
    <w:rsid w:val="00071A05"/>
    <w:rsid w:val="000723C9"/>
    <w:rsid w:val="00073AD8"/>
    <w:rsid w:val="00074089"/>
    <w:rsid w:val="00074B4D"/>
    <w:rsid w:val="00075384"/>
    <w:rsid w:val="00076A30"/>
    <w:rsid w:val="00077597"/>
    <w:rsid w:val="000813F3"/>
    <w:rsid w:val="00081A68"/>
    <w:rsid w:val="00081E26"/>
    <w:rsid w:val="00087A56"/>
    <w:rsid w:val="0009232A"/>
    <w:rsid w:val="00094031"/>
    <w:rsid w:val="000A247F"/>
    <w:rsid w:val="000A2BBD"/>
    <w:rsid w:val="000A790B"/>
    <w:rsid w:val="000C5A06"/>
    <w:rsid w:val="000D5EE6"/>
    <w:rsid w:val="000E2314"/>
    <w:rsid w:val="000E37A0"/>
    <w:rsid w:val="000E406D"/>
    <w:rsid w:val="000E6BA4"/>
    <w:rsid w:val="000E79AD"/>
    <w:rsid w:val="000E7BF5"/>
    <w:rsid w:val="000F0F13"/>
    <w:rsid w:val="000F4586"/>
    <w:rsid w:val="000F53F6"/>
    <w:rsid w:val="000F64D3"/>
    <w:rsid w:val="000F7304"/>
    <w:rsid w:val="00100C5B"/>
    <w:rsid w:val="001022D4"/>
    <w:rsid w:val="0010522A"/>
    <w:rsid w:val="00105B7B"/>
    <w:rsid w:val="001076FE"/>
    <w:rsid w:val="001101AB"/>
    <w:rsid w:val="0011440B"/>
    <w:rsid w:val="00115212"/>
    <w:rsid w:val="00117ECC"/>
    <w:rsid w:val="001267EE"/>
    <w:rsid w:val="00130FBA"/>
    <w:rsid w:val="00131357"/>
    <w:rsid w:val="0013517F"/>
    <w:rsid w:val="0013625F"/>
    <w:rsid w:val="00137ACB"/>
    <w:rsid w:val="00143CDB"/>
    <w:rsid w:val="00144886"/>
    <w:rsid w:val="0014533C"/>
    <w:rsid w:val="001503D1"/>
    <w:rsid w:val="00150552"/>
    <w:rsid w:val="00154CE8"/>
    <w:rsid w:val="00162D7E"/>
    <w:rsid w:val="00163721"/>
    <w:rsid w:val="001640BD"/>
    <w:rsid w:val="00164D69"/>
    <w:rsid w:val="00165257"/>
    <w:rsid w:val="00170000"/>
    <w:rsid w:val="00171EA3"/>
    <w:rsid w:val="00172BFE"/>
    <w:rsid w:val="00175004"/>
    <w:rsid w:val="001816B0"/>
    <w:rsid w:val="001840EE"/>
    <w:rsid w:val="0018588D"/>
    <w:rsid w:val="00186B0E"/>
    <w:rsid w:val="00187F28"/>
    <w:rsid w:val="00193AEC"/>
    <w:rsid w:val="0019437B"/>
    <w:rsid w:val="00194F35"/>
    <w:rsid w:val="001B4AB9"/>
    <w:rsid w:val="001B6C6B"/>
    <w:rsid w:val="001C0F8A"/>
    <w:rsid w:val="001C1CD7"/>
    <w:rsid w:val="001C219D"/>
    <w:rsid w:val="001C4383"/>
    <w:rsid w:val="001C6BF9"/>
    <w:rsid w:val="001D0EA9"/>
    <w:rsid w:val="001D60FA"/>
    <w:rsid w:val="001D72BB"/>
    <w:rsid w:val="001E194B"/>
    <w:rsid w:val="001F233E"/>
    <w:rsid w:val="001F2EBC"/>
    <w:rsid w:val="001F4AD0"/>
    <w:rsid w:val="001F7594"/>
    <w:rsid w:val="001F75A7"/>
    <w:rsid w:val="001F7B78"/>
    <w:rsid w:val="002035AA"/>
    <w:rsid w:val="00207E38"/>
    <w:rsid w:val="00210080"/>
    <w:rsid w:val="002109ED"/>
    <w:rsid w:val="0021114E"/>
    <w:rsid w:val="0021484B"/>
    <w:rsid w:val="002153E4"/>
    <w:rsid w:val="00223EC9"/>
    <w:rsid w:val="00225C2B"/>
    <w:rsid w:val="00225FB9"/>
    <w:rsid w:val="00230BF2"/>
    <w:rsid w:val="002326B6"/>
    <w:rsid w:val="002340A8"/>
    <w:rsid w:val="00236440"/>
    <w:rsid w:val="00247212"/>
    <w:rsid w:val="00250F28"/>
    <w:rsid w:val="002538A6"/>
    <w:rsid w:val="00254660"/>
    <w:rsid w:val="002576F5"/>
    <w:rsid w:val="00261E47"/>
    <w:rsid w:val="00263D1B"/>
    <w:rsid w:val="0026411E"/>
    <w:rsid w:val="0026694C"/>
    <w:rsid w:val="00270177"/>
    <w:rsid w:val="00273854"/>
    <w:rsid w:val="00276855"/>
    <w:rsid w:val="00276FF7"/>
    <w:rsid w:val="00282042"/>
    <w:rsid w:val="00284502"/>
    <w:rsid w:val="00284D06"/>
    <w:rsid w:val="002860D1"/>
    <w:rsid w:val="0028710F"/>
    <w:rsid w:val="0029068A"/>
    <w:rsid w:val="00290D53"/>
    <w:rsid w:val="00292435"/>
    <w:rsid w:val="00294427"/>
    <w:rsid w:val="00294723"/>
    <w:rsid w:val="002A4560"/>
    <w:rsid w:val="002B00B1"/>
    <w:rsid w:val="002B112F"/>
    <w:rsid w:val="002C30DC"/>
    <w:rsid w:val="002C4D2D"/>
    <w:rsid w:val="002C51A0"/>
    <w:rsid w:val="002C545F"/>
    <w:rsid w:val="002C6DD5"/>
    <w:rsid w:val="002C7180"/>
    <w:rsid w:val="002D0B06"/>
    <w:rsid w:val="002D306A"/>
    <w:rsid w:val="002D4386"/>
    <w:rsid w:val="002D579E"/>
    <w:rsid w:val="002D5845"/>
    <w:rsid w:val="002D6216"/>
    <w:rsid w:val="002D641C"/>
    <w:rsid w:val="002D7249"/>
    <w:rsid w:val="002E120C"/>
    <w:rsid w:val="002E5699"/>
    <w:rsid w:val="002F43D4"/>
    <w:rsid w:val="002F622E"/>
    <w:rsid w:val="00306030"/>
    <w:rsid w:val="00310E2E"/>
    <w:rsid w:val="003138EC"/>
    <w:rsid w:val="00320FC8"/>
    <w:rsid w:val="00321C19"/>
    <w:rsid w:val="00330C8E"/>
    <w:rsid w:val="0033132C"/>
    <w:rsid w:val="003313B4"/>
    <w:rsid w:val="00334384"/>
    <w:rsid w:val="003352EA"/>
    <w:rsid w:val="003353B3"/>
    <w:rsid w:val="00341E36"/>
    <w:rsid w:val="00345E43"/>
    <w:rsid w:val="003505DA"/>
    <w:rsid w:val="00351674"/>
    <w:rsid w:val="00353A7A"/>
    <w:rsid w:val="00353ADF"/>
    <w:rsid w:val="00360234"/>
    <w:rsid w:val="00361FCC"/>
    <w:rsid w:val="00363632"/>
    <w:rsid w:val="00363D4E"/>
    <w:rsid w:val="00370CFD"/>
    <w:rsid w:val="00371DC9"/>
    <w:rsid w:val="00377014"/>
    <w:rsid w:val="00380705"/>
    <w:rsid w:val="00381EC8"/>
    <w:rsid w:val="003855D8"/>
    <w:rsid w:val="00386BDD"/>
    <w:rsid w:val="003910B4"/>
    <w:rsid w:val="00395318"/>
    <w:rsid w:val="003A1B2E"/>
    <w:rsid w:val="003A31AE"/>
    <w:rsid w:val="003A3453"/>
    <w:rsid w:val="003A7272"/>
    <w:rsid w:val="003A7304"/>
    <w:rsid w:val="003A78F7"/>
    <w:rsid w:val="003B3BA4"/>
    <w:rsid w:val="003D1398"/>
    <w:rsid w:val="003D3EB0"/>
    <w:rsid w:val="003D4DB8"/>
    <w:rsid w:val="003E3C12"/>
    <w:rsid w:val="003F2036"/>
    <w:rsid w:val="003F60C5"/>
    <w:rsid w:val="00400283"/>
    <w:rsid w:val="00403719"/>
    <w:rsid w:val="0040395E"/>
    <w:rsid w:val="0040509E"/>
    <w:rsid w:val="004054E3"/>
    <w:rsid w:val="004116A0"/>
    <w:rsid w:val="00420CB1"/>
    <w:rsid w:val="00420E9E"/>
    <w:rsid w:val="00421333"/>
    <w:rsid w:val="004225D4"/>
    <w:rsid w:val="00424636"/>
    <w:rsid w:val="00426072"/>
    <w:rsid w:val="00426AA3"/>
    <w:rsid w:val="0043036D"/>
    <w:rsid w:val="004344EB"/>
    <w:rsid w:val="00437851"/>
    <w:rsid w:val="00440098"/>
    <w:rsid w:val="0044652F"/>
    <w:rsid w:val="00447709"/>
    <w:rsid w:val="00456C75"/>
    <w:rsid w:val="0045735B"/>
    <w:rsid w:val="00465C12"/>
    <w:rsid w:val="00467F0B"/>
    <w:rsid w:val="00467FFD"/>
    <w:rsid w:val="004702F1"/>
    <w:rsid w:val="00472B7E"/>
    <w:rsid w:val="00473623"/>
    <w:rsid w:val="00473A69"/>
    <w:rsid w:val="004756E1"/>
    <w:rsid w:val="00477CC0"/>
    <w:rsid w:val="00481B53"/>
    <w:rsid w:val="00487A27"/>
    <w:rsid w:val="0049121A"/>
    <w:rsid w:val="00491A62"/>
    <w:rsid w:val="004938B0"/>
    <w:rsid w:val="004957AC"/>
    <w:rsid w:val="00496E8C"/>
    <w:rsid w:val="004A0A29"/>
    <w:rsid w:val="004A1379"/>
    <w:rsid w:val="004A3FB0"/>
    <w:rsid w:val="004A40BD"/>
    <w:rsid w:val="004A4C3A"/>
    <w:rsid w:val="004A4F70"/>
    <w:rsid w:val="004A5AC1"/>
    <w:rsid w:val="004B0114"/>
    <w:rsid w:val="004B0621"/>
    <w:rsid w:val="004B27E6"/>
    <w:rsid w:val="004B4351"/>
    <w:rsid w:val="004B5FB3"/>
    <w:rsid w:val="004B7A68"/>
    <w:rsid w:val="004C01F7"/>
    <w:rsid w:val="004C03C2"/>
    <w:rsid w:val="004C1F4E"/>
    <w:rsid w:val="004C3833"/>
    <w:rsid w:val="004C6885"/>
    <w:rsid w:val="004C7108"/>
    <w:rsid w:val="004D1A89"/>
    <w:rsid w:val="004D2F32"/>
    <w:rsid w:val="004D4960"/>
    <w:rsid w:val="004E0761"/>
    <w:rsid w:val="004E2B90"/>
    <w:rsid w:val="004E2CD8"/>
    <w:rsid w:val="004E3C9C"/>
    <w:rsid w:val="004E6596"/>
    <w:rsid w:val="004F00D9"/>
    <w:rsid w:val="004F13B4"/>
    <w:rsid w:val="004F48F7"/>
    <w:rsid w:val="0050104C"/>
    <w:rsid w:val="00501FBE"/>
    <w:rsid w:val="00502A4B"/>
    <w:rsid w:val="00503E2A"/>
    <w:rsid w:val="0050450D"/>
    <w:rsid w:val="005050FC"/>
    <w:rsid w:val="00515533"/>
    <w:rsid w:val="00517A41"/>
    <w:rsid w:val="00517FE7"/>
    <w:rsid w:val="0052048C"/>
    <w:rsid w:val="0052536C"/>
    <w:rsid w:val="00530304"/>
    <w:rsid w:val="00535A82"/>
    <w:rsid w:val="00536751"/>
    <w:rsid w:val="00536897"/>
    <w:rsid w:val="00541283"/>
    <w:rsid w:val="005463A6"/>
    <w:rsid w:val="005571D2"/>
    <w:rsid w:val="00557724"/>
    <w:rsid w:val="00560728"/>
    <w:rsid w:val="00563551"/>
    <w:rsid w:val="00564A88"/>
    <w:rsid w:val="00565238"/>
    <w:rsid w:val="00565322"/>
    <w:rsid w:val="00565FB8"/>
    <w:rsid w:val="0056797B"/>
    <w:rsid w:val="00567C2D"/>
    <w:rsid w:val="00570CC3"/>
    <w:rsid w:val="00572DF0"/>
    <w:rsid w:val="00577314"/>
    <w:rsid w:val="005862BB"/>
    <w:rsid w:val="0058775F"/>
    <w:rsid w:val="00591242"/>
    <w:rsid w:val="00595263"/>
    <w:rsid w:val="005975D3"/>
    <w:rsid w:val="005A024D"/>
    <w:rsid w:val="005A6946"/>
    <w:rsid w:val="005B29B2"/>
    <w:rsid w:val="005B3452"/>
    <w:rsid w:val="005B5A46"/>
    <w:rsid w:val="005B71FB"/>
    <w:rsid w:val="005C5E09"/>
    <w:rsid w:val="005C61DE"/>
    <w:rsid w:val="005D03CB"/>
    <w:rsid w:val="005D4D79"/>
    <w:rsid w:val="005E1E6E"/>
    <w:rsid w:val="005E51C4"/>
    <w:rsid w:val="005E640A"/>
    <w:rsid w:val="005E6A3D"/>
    <w:rsid w:val="005E6E89"/>
    <w:rsid w:val="005F1D10"/>
    <w:rsid w:val="005F3437"/>
    <w:rsid w:val="005F49E1"/>
    <w:rsid w:val="005F528B"/>
    <w:rsid w:val="005F748C"/>
    <w:rsid w:val="0060083E"/>
    <w:rsid w:val="00611147"/>
    <w:rsid w:val="00613707"/>
    <w:rsid w:val="00616D1A"/>
    <w:rsid w:val="0062452E"/>
    <w:rsid w:val="00635643"/>
    <w:rsid w:val="00645403"/>
    <w:rsid w:val="00654BCC"/>
    <w:rsid w:val="00654E21"/>
    <w:rsid w:val="00657722"/>
    <w:rsid w:val="006619F1"/>
    <w:rsid w:val="00661AB0"/>
    <w:rsid w:val="006652BA"/>
    <w:rsid w:val="00671F86"/>
    <w:rsid w:val="00673C5D"/>
    <w:rsid w:val="006801F4"/>
    <w:rsid w:val="0068223A"/>
    <w:rsid w:val="006832A8"/>
    <w:rsid w:val="00685F8E"/>
    <w:rsid w:val="00687125"/>
    <w:rsid w:val="006921B7"/>
    <w:rsid w:val="0069593D"/>
    <w:rsid w:val="006959BB"/>
    <w:rsid w:val="00695E2F"/>
    <w:rsid w:val="006A1741"/>
    <w:rsid w:val="006A375B"/>
    <w:rsid w:val="006A4E7A"/>
    <w:rsid w:val="006A5F33"/>
    <w:rsid w:val="006B022E"/>
    <w:rsid w:val="006B27DA"/>
    <w:rsid w:val="006B72BC"/>
    <w:rsid w:val="006C0D58"/>
    <w:rsid w:val="006C34A9"/>
    <w:rsid w:val="006C3C69"/>
    <w:rsid w:val="006C4473"/>
    <w:rsid w:val="006C45E8"/>
    <w:rsid w:val="006C6839"/>
    <w:rsid w:val="006C6C77"/>
    <w:rsid w:val="006C6D5B"/>
    <w:rsid w:val="006C7FE9"/>
    <w:rsid w:val="006D1F68"/>
    <w:rsid w:val="006E60AB"/>
    <w:rsid w:val="006E69AB"/>
    <w:rsid w:val="006E74D7"/>
    <w:rsid w:val="006F03EB"/>
    <w:rsid w:val="006F1461"/>
    <w:rsid w:val="006F63DA"/>
    <w:rsid w:val="00706E68"/>
    <w:rsid w:val="00707904"/>
    <w:rsid w:val="00711016"/>
    <w:rsid w:val="00713DE6"/>
    <w:rsid w:val="00714584"/>
    <w:rsid w:val="00721435"/>
    <w:rsid w:val="0072217B"/>
    <w:rsid w:val="00724A19"/>
    <w:rsid w:val="007269DF"/>
    <w:rsid w:val="007271F8"/>
    <w:rsid w:val="00730CBF"/>
    <w:rsid w:val="00732244"/>
    <w:rsid w:val="00740B2C"/>
    <w:rsid w:val="00743ED2"/>
    <w:rsid w:val="007450E4"/>
    <w:rsid w:val="007458E7"/>
    <w:rsid w:val="007505C1"/>
    <w:rsid w:val="007517B1"/>
    <w:rsid w:val="00753152"/>
    <w:rsid w:val="007537B4"/>
    <w:rsid w:val="00754491"/>
    <w:rsid w:val="00760787"/>
    <w:rsid w:val="007653D6"/>
    <w:rsid w:val="00766052"/>
    <w:rsid w:val="00770BE5"/>
    <w:rsid w:val="00771499"/>
    <w:rsid w:val="00774E15"/>
    <w:rsid w:val="00775448"/>
    <w:rsid w:val="007763D1"/>
    <w:rsid w:val="007773FB"/>
    <w:rsid w:val="00780F1A"/>
    <w:rsid w:val="00781E8E"/>
    <w:rsid w:val="007856C8"/>
    <w:rsid w:val="007858D0"/>
    <w:rsid w:val="00791EFC"/>
    <w:rsid w:val="00792E84"/>
    <w:rsid w:val="0079573C"/>
    <w:rsid w:val="007A37AC"/>
    <w:rsid w:val="007B1683"/>
    <w:rsid w:val="007B2E2E"/>
    <w:rsid w:val="007B311C"/>
    <w:rsid w:val="007B4008"/>
    <w:rsid w:val="007B4A03"/>
    <w:rsid w:val="007B795D"/>
    <w:rsid w:val="007B7EC9"/>
    <w:rsid w:val="007C1F32"/>
    <w:rsid w:val="007C2D78"/>
    <w:rsid w:val="007D2033"/>
    <w:rsid w:val="007D3D9F"/>
    <w:rsid w:val="007D700B"/>
    <w:rsid w:val="007E1187"/>
    <w:rsid w:val="007E429C"/>
    <w:rsid w:val="007E662D"/>
    <w:rsid w:val="007F04BE"/>
    <w:rsid w:val="007F2850"/>
    <w:rsid w:val="007F3262"/>
    <w:rsid w:val="007F610A"/>
    <w:rsid w:val="007F6F98"/>
    <w:rsid w:val="00800530"/>
    <w:rsid w:val="00813B93"/>
    <w:rsid w:val="00814761"/>
    <w:rsid w:val="00816D26"/>
    <w:rsid w:val="0082189E"/>
    <w:rsid w:val="008267F3"/>
    <w:rsid w:val="00832203"/>
    <w:rsid w:val="008326E0"/>
    <w:rsid w:val="008336B8"/>
    <w:rsid w:val="00833A1A"/>
    <w:rsid w:val="00834447"/>
    <w:rsid w:val="00834650"/>
    <w:rsid w:val="00837A5D"/>
    <w:rsid w:val="0084131B"/>
    <w:rsid w:val="008419B5"/>
    <w:rsid w:val="00842117"/>
    <w:rsid w:val="00846C4A"/>
    <w:rsid w:val="00850453"/>
    <w:rsid w:val="00850791"/>
    <w:rsid w:val="00854DD7"/>
    <w:rsid w:val="008618FD"/>
    <w:rsid w:val="008670FA"/>
    <w:rsid w:val="00871259"/>
    <w:rsid w:val="00872E6A"/>
    <w:rsid w:val="00875C1C"/>
    <w:rsid w:val="00885D8D"/>
    <w:rsid w:val="008913BA"/>
    <w:rsid w:val="00891F9A"/>
    <w:rsid w:val="00896EA0"/>
    <w:rsid w:val="008A2C7E"/>
    <w:rsid w:val="008A6BEC"/>
    <w:rsid w:val="008B08DF"/>
    <w:rsid w:val="008B0DA5"/>
    <w:rsid w:val="008B1C97"/>
    <w:rsid w:val="008C25A2"/>
    <w:rsid w:val="008C68E6"/>
    <w:rsid w:val="008D3FF2"/>
    <w:rsid w:val="008D7879"/>
    <w:rsid w:val="008D7C25"/>
    <w:rsid w:val="008E473C"/>
    <w:rsid w:val="008E4C86"/>
    <w:rsid w:val="008E5420"/>
    <w:rsid w:val="008F2137"/>
    <w:rsid w:val="008F7999"/>
    <w:rsid w:val="00900595"/>
    <w:rsid w:val="00904865"/>
    <w:rsid w:val="00906DD8"/>
    <w:rsid w:val="009112A4"/>
    <w:rsid w:val="009141A0"/>
    <w:rsid w:val="00915B21"/>
    <w:rsid w:val="00926D67"/>
    <w:rsid w:val="009327E9"/>
    <w:rsid w:val="00932F7C"/>
    <w:rsid w:val="00934AA3"/>
    <w:rsid w:val="0093639C"/>
    <w:rsid w:val="00940FB8"/>
    <w:rsid w:val="00941519"/>
    <w:rsid w:val="00941902"/>
    <w:rsid w:val="009448AD"/>
    <w:rsid w:val="00950D97"/>
    <w:rsid w:val="00954D68"/>
    <w:rsid w:val="00955162"/>
    <w:rsid w:val="0096060D"/>
    <w:rsid w:val="00971141"/>
    <w:rsid w:val="0097156D"/>
    <w:rsid w:val="0097349D"/>
    <w:rsid w:val="009760A8"/>
    <w:rsid w:val="00983F8B"/>
    <w:rsid w:val="00984403"/>
    <w:rsid w:val="00991574"/>
    <w:rsid w:val="00996C3D"/>
    <w:rsid w:val="0099726C"/>
    <w:rsid w:val="009979AC"/>
    <w:rsid w:val="009A0A14"/>
    <w:rsid w:val="009A28CD"/>
    <w:rsid w:val="009B0CB4"/>
    <w:rsid w:val="009B478F"/>
    <w:rsid w:val="009B5409"/>
    <w:rsid w:val="009B55AE"/>
    <w:rsid w:val="009B6545"/>
    <w:rsid w:val="009B6F88"/>
    <w:rsid w:val="009C1C78"/>
    <w:rsid w:val="009C20CC"/>
    <w:rsid w:val="009C34BE"/>
    <w:rsid w:val="009C7ADE"/>
    <w:rsid w:val="009D2F6E"/>
    <w:rsid w:val="009E1757"/>
    <w:rsid w:val="009E308E"/>
    <w:rsid w:val="009E35E0"/>
    <w:rsid w:val="009E39C5"/>
    <w:rsid w:val="009E55A0"/>
    <w:rsid w:val="009E5736"/>
    <w:rsid w:val="009F1C08"/>
    <w:rsid w:val="009F247D"/>
    <w:rsid w:val="009F319A"/>
    <w:rsid w:val="009F39BB"/>
    <w:rsid w:val="009F72EF"/>
    <w:rsid w:val="00A03A71"/>
    <w:rsid w:val="00A04BF4"/>
    <w:rsid w:val="00A04DC4"/>
    <w:rsid w:val="00A106D0"/>
    <w:rsid w:val="00A107D1"/>
    <w:rsid w:val="00A17704"/>
    <w:rsid w:val="00A241E1"/>
    <w:rsid w:val="00A24DED"/>
    <w:rsid w:val="00A27505"/>
    <w:rsid w:val="00A27F6C"/>
    <w:rsid w:val="00A304AD"/>
    <w:rsid w:val="00A30FFF"/>
    <w:rsid w:val="00A322ED"/>
    <w:rsid w:val="00A36F77"/>
    <w:rsid w:val="00A407BF"/>
    <w:rsid w:val="00A413D2"/>
    <w:rsid w:val="00A42F33"/>
    <w:rsid w:val="00A42F6F"/>
    <w:rsid w:val="00A446DE"/>
    <w:rsid w:val="00A461DD"/>
    <w:rsid w:val="00A47847"/>
    <w:rsid w:val="00A51312"/>
    <w:rsid w:val="00A52021"/>
    <w:rsid w:val="00A52772"/>
    <w:rsid w:val="00A554C4"/>
    <w:rsid w:val="00A56794"/>
    <w:rsid w:val="00A601F9"/>
    <w:rsid w:val="00A6076A"/>
    <w:rsid w:val="00A622E4"/>
    <w:rsid w:val="00A67A88"/>
    <w:rsid w:val="00A70116"/>
    <w:rsid w:val="00A712F8"/>
    <w:rsid w:val="00A718C4"/>
    <w:rsid w:val="00A727ED"/>
    <w:rsid w:val="00A74700"/>
    <w:rsid w:val="00A75373"/>
    <w:rsid w:val="00A76DC7"/>
    <w:rsid w:val="00A8263D"/>
    <w:rsid w:val="00A84969"/>
    <w:rsid w:val="00A8792C"/>
    <w:rsid w:val="00A914A3"/>
    <w:rsid w:val="00A94DDA"/>
    <w:rsid w:val="00A95E80"/>
    <w:rsid w:val="00AA01AA"/>
    <w:rsid w:val="00AA1080"/>
    <w:rsid w:val="00AA5E06"/>
    <w:rsid w:val="00AA72E6"/>
    <w:rsid w:val="00AB68A7"/>
    <w:rsid w:val="00AC0D2C"/>
    <w:rsid w:val="00AC27ED"/>
    <w:rsid w:val="00AC30C8"/>
    <w:rsid w:val="00AC7075"/>
    <w:rsid w:val="00AC70F1"/>
    <w:rsid w:val="00AD28C8"/>
    <w:rsid w:val="00AD3E1E"/>
    <w:rsid w:val="00AD728E"/>
    <w:rsid w:val="00AE1541"/>
    <w:rsid w:val="00AE1641"/>
    <w:rsid w:val="00AE2AAB"/>
    <w:rsid w:val="00AE3A2B"/>
    <w:rsid w:val="00AE564C"/>
    <w:rsid w:val="00AE6993"/>
    <w:rsid w:val="00AE784F"/>
    <w:rsid w:val="00B047F6"/>
    <w:rsid w:val="00B101B9"/>
    <w:rsid w:val="00B10EB0"/>
    <w:rsid w:val="00B13992"/>
    <w:rsid w:val="00B21546"/>
    <w:rsid w:val="00B23B76"/>
    <w:rsid w:val="00B3192C"/>
    <w:rsid w:val="00B328A8"/>
    <w:rsid w:val="00B33326"/>
    <w:rsid w:val="00B33624"/>
    <w:rsid w:val="00B455BC"/>
    <w:rsid w:val="00B4721F"/>
    <w:rsid w:val="00B47F3B"/>
    <w:rsid w:val="00B536BF"/>
    <w:rsid w:val="00B55451"/>
    <w:rsid w:val="00B63112"/>
    <w:rsid w:val="00B70D6B"/>
    <w:rsid w:val="00B76FDD"/>
    <w:rsid w:val="00B82114"/>
    <w:rsid w:val="00B826CE"/>
    <w:rsid w:val="00B82C8C"/>
    <w:rsid w:val="00B84118"/>
    <w:rsid w:val="00B857C8"/>
    <w:rsid w:val="00B85A65"/>
    <w:rsid w:val="00B85D96"/>
    <w:rsid w:val="00B86A3A"/>
    <w:rsid w:val="00B86BE3"/>
    <w:rsid w:val="00B90B2E"/>
    <w:rsid w:val="00B91FA4"/>
    <w:rsid w:val="00B92DF4"/>
    <w:rsid w:val="00B95968"/>
    <w:rsid w:val="00BA3778"/>
    <w:rsid w:val="00BA6CAD"/>
    <w:rsid w:val="00BB0C7B"/>
    <w:rsid w:val="00BB3C27"/>
    <w:rsid w:val="00BB44A2"/>
    <w:rsid w:val="00BC4688"/>
    <w:rsid w:val="00BC6D89"/>
    <w:rsid w:val="00BD09A8"/>
    <w:rsid w:val="00BD736D"/>
    <w:rsid w:val="00BE3CDD"/>
    <w:rsid w:val="00BE705B"/>
    <w:rsid w:val="00BE742D"/>
    <w:rsid w:val="00BF0E16"/>
    <w:rsid w:val="00BF3F92"/>
    <w:rsid w:val="00BF501E"/>
    <w:rsid w:val="00BF6295"/>
    <w:rsid w:val="00BF6BD1"/>
    <w:rsid w:val="00BF7F67"/>
    <w:rsid w:val="00C0152A"/>
    <w:rsid w:val="00C052B3"/>
    <w:rsid w:val="00C05BB4"/>
    <w:rsid w:val="00C07BBC"/>
    <w:rsid w:val="00C1024A"/>
    <w:rsid w:val="00C1293D"/>
    <w:rsid w:val="00C17E53"/>
    <w:rsid w:val="00C20826"/>
    <w:rsid w:val="00C210F2"/>
    <w:rsid w:val="00C21A34"/>
    <w:rsid w:val="00C21CA5"/>
    <w:rsid w:val="00C22409"/>
    <w:rsid w:val="00C22FF7"/>
    <w:rsid w:val="00C26764"/>
    <w:rsid w:val="00C31A62"/>
    <w:rsid w:val="00C32F84"/>
    <w:rsid w:val="00C35684"/>
    <w:rsid w:val="00C35B2D"/>
    <w:rsid w:val="00C40733"/>
    <w:rsid w:val="00C41646"/>
    <w:rsid w:val="00C441AF"/>
    <w:rsid w:val="00C44364"/>
    <w:rsid w:val="00C52544"/>
    <w:rsid w:val="00C53F26"/>
    <w:rsid w:val="00C549A4"/>
    <w:rsid w:val="00C55272"/>
    <w:rsid w:val="00C55AF9"/>
    <w:rsid w:val="00C56F25"/>
    <w:rsid w:val="00C64836"/>
    <w:rsid w:val="00C65DDC"/>
    <w:rsid w:val="00C713B4"/>
    <w:rsid w:val="00C71F41"/>
    <w:rsid w:val="00C72641"/>
    <w:rsid w:val="00C743E4"/>
    <w:rsid w:val="00C7528E"/>
    <w:rsid w:val="00C86316"/>
    <w:rsid w:val="00C87FEA"/>
    <w:rsid w:val="00C913C9"/>
    <w:rsid w:val="00C92D7D"/>
    <w:rsid w:val="00C93AD3"/>
    <w:rsid w:val="00C94A4F"/>
    <w:rsid w:val="00C95172"/>
    <w:rsid w:val="00CA0C4F"/>
    <w:rsid w:val="00CA2670"/>
    <w:rsid w:val="00CA33AF"/>
    <w:rsid w:val="00CA354B"/>
    <w:rsid w:val="00CA43FA"/>
    <w:rsid w:val="00CA5E03"/>
    <w:rsid w:val="00CB1DFA"/>
    <w:rsid w:val="00CB5542"/>
    <w:rsid w:val="00CC1250"/>
    <w:rsid w:val="00CC1E4B"/>
    <w:rsid w:val="00CC3818"/>
    <w:rsid w:val="00CC6516"/>
    <w:rsid w:val="00CD1C01"/>
    <w:rsid w:val="00CD1E52"/>
    <w:rsid w:val="00CD3028"/>
    <w:rsid w:val="00CD6690"/>
    <w:rsid w:val="00CE09C0"/>
    <w:rsid w:val="00CE2D06"/>
    <w:rsid w:val="00CE350A"/>
    <w:rsid w:val="00CE3A07"/>
    <w:rsid w:val="00CE4FD3"/>
    <w:rsid w:val="00CE6BF1"/>
    <w:rsid w:val="00CE7D65"/>
    <w:rsid w:val="00CF02DF"/>
    <w:rsid w:val="00CF1C34"/>
    <w:rsid w:val="00CF3DBF"/>
    <w:rsid w:val="00CF3E59"/>
    <w:rsid w:val="00CF4064"/>
    <w:rsid w:val="00CF610E"/>
    <w:rsid w:val="00CF6F80"/>
    <w:rsid w:val="00D0088D"/>
    <w:rsid w:val="00D01436"/>
    <w:rsid w:val="00D017EB"/>
    <w:rsid w:val="00D0555E"/>
    <w:rsid w:val="00D10490"/>
    <w:rsid w:val="00D11837"/>
    <w:rsid w:val="00D15B4D"/>
    <w:rsid w:val="00D16F63"/>
    <w:rsid w:val="00D201EB"/>
    <w:rsid w:val="00D33C59"/>
    <w:rsid w:val="00D3473B"/>
    <w:rsid w:val="00D363BB"/>
    <w:rsid w:val="00D365EC"/>
    <w:rsid w:val="00D411AF"/>
    <w:rsid w:val="00D4185F"/>
    <w:rsid w:val="00D45540"/>
    <w:rsid w:val="00D459D2"/>
    <w:rsid w:val="00D45C91"/>
    <w:rsid w:val="00D53EED"/>
    <w:rsid w:val="00D54A9D"/>
    <w:rsid w:val="00D55459"/>
    <w:rsid w:val="00D60424"/>
    <w:rsid w:val="00D63147"/>
    <w:rsid w:val="00D64B4A"/>
    <w:rsid w:val="00D66A0B"/>
    <w:rsid w:val="00D6722D"/>
    <w:rsid w:val="00D70E32"/>
    <w:rsid w:val="00D722E7"/>
    <w:rsid w:val="00D7442D"/>
    <w:rsid w:val="00D751B7"/>
    <w:rsid w:val="00D82367"/>
    <w:rsid w:val="00D824D1"/>
    <w:rsid w:val="00D86A31"/>
    <w:rsid w:val="00D86E8B"/>
    <w:rsid w:val="00D8731B"/>
    <w:rsid w:val="00D915C2"/>
    <w:rsid w:val="00D91BE1"/>
    <w:rsid w:val="00D92A49"/>
    <w:rsid w:val="00DA09EE"/>
    <w:rsid w:val="00DA5933"/>
    <w:rsid w:val="00DB0248"/>
    <w:rsid w:val="00DB1CA9"/>
    <w:rsid w:val="00DB24BF"/>
    <w:rsid w:val="00DB421A"/>
    <w:rsid w:val="00DB4F0A"/>
    <w:rsid w:val="00DB7009"/>
    <w:rsid w:val="00DC1210"/>
    <w:rsid w:val="00DC5F72"/>
    <w:rsid w:val="00DC682D"/>
    <w:rsid w:val="00DD06BA"/>
    <w:rsid w:val="00DE0C01"/>
    <w:rsid w:val="00DE1342"/>
    <w:rsid w:val="00DE1CA4"/>
    <w:rsid w:val="00DE53B5"/>
    <w:rsid w:val="00DE6B5C"/>
    <w:rsid w:val="00DF2507"/>
    <w:rsid w:val="00DF4EF4"/>
    <w:rsid w:val="00E012CC"/>
    <w:rsid w:val="00E01621"/>
    <w:rsid w:val="00E021E7"/>
    <w:rsid w:val="00E06846"/>
    <w:rsid w:val="00E075E9"/>
    <w:rsid w:val="00E149E8"/>
    <w:rsid w:val="00E15D7E"/>
    <w:rsid w:val="00E20036"/>
    <w:rsid w:val="00E246BA"/>
    <w:rsid w:val="00E279B3"/>
    <w:rsid w:val="00E321AF"/>
    <w:rsid w:val="00E3325C"/>
    <w:rsid w:val="00E332D7"/>
    <w:rsid w:val="00E33B5F"/>
    <w:rsid w:val="00E33EA5"/>
    <w:rsid w:val="00E35816"/>
    <w:rsid w:val="00E40842"/>
    <w:rsid w:val="00E44920"/>
    <w:rsid w:val="00E5219A"/>
    <w:rsid w:val="00E530AE"/>
    <w:rsid w:val="00E56C05"/>
    <w:rsid w:val="00E6525E"/>
    <w:rsid w:val="00E71DB1"/>
    <w:rsid w:val="00E72679"/>
    <w:rsid w:val="00E7271D"/>
    <w:rsid w:val="00E73420"/>
    <w:rsid w:val="00E73676"/>
    <w:rsid w:val="00E7370A"/>
    <w:rsid w:val="00E73E78"/>
    <w:rsid w:val="00E76BE9"/>
    <w:rsid w:val="00E77A72"/>
    <w:rsid w:val="00E77F17"/>
    <w:rsid w:val="00E80175"/>
    <w:rsid w:val="00E81DBC"/>
    <w:rsid w:val="00E90ECF"/>
    <w:rsid w:val="00E92292"/>
    <w:rsid w:val="00E93387"/>
    <w:rsid w:val="00E9442C"/>
    <w:rsid w:val="00E95F51"/>
    <w:rsid w:val="00E9671C"/>
    <w:rsid w:val="00EA1F90"/>
    <w:rsid w:val="00EA237F"/>
    <w:rsid w:val="00EA2B45"/>
    <w:rsid w:val="00EA35BB"/>
    <w:rsid w:val="00EA4AFD"/>
    <w:rsid w:val="00EA6A9C"/>
    <w:rsid w:val="00EB2F9C"/>
    <w:rsid w:val="00EB3D0F"/>
    <w:rsid w:val="00EB5CD8"/>
    <w:rsid w:val="00EB71C9"/>
    <w:rsid w:val="00ED0A72"/>
    <w:rsid w:val="00ED1FEB"/>
    <w:rsid w:val="00ED36D5"/>
    <w:rsid w:val="00EE0B56"/>
    <w:rsid w:val="00EE12E1"/>
    <w:rsid w:val="00EE2DA5"/>
    <w:rsid w:val="00EE3394"/>
    <w:rsid w:val="00EE4EE3"/>
    <w:rsid w:val="00EE5462"/>
    <w:rsid w:val="00EE5934"/>
    <w:rsid w:val="00EE6C71"/>
    <w:rsid w:val="00EF239C"/>
    <w:rsid w:val="00EF37F0"/>
    <w:rsid w:val="00EF3817"/>
    <w:rsid w:val="00EF7A81"/>
    <w:rsid w:val="00F01FDA"/>
    <w:rsid w:val="00F040FF"/>
    <w:rsid w:val="00F10236"/>
    <w:rsid w:val="00F16DBF"/>
    <w:rsid w:val="00F22F92"/>
    <w:rsid w:val="00F23FEB"/>
    <w:rsid w:val="00F24BC5"/>
    <w:rsid w:val="00F31286"/>
    <w:rsid w:val="00F33796"/>
    <w:rsid w:val="00F33941"/>
    <w:rsid w:val="00F34B8F"/>
    <w:rsid w:val="00F34EE5"/>
    <w:rsid w:val="00F3515D"/>
    <w:rsid w:val="00F45661"/>
    <w:rsid w:val="00F500BC"/>
    <w:rsid w:val="00F53ED3"/>
    <w:rsid w:val="00F55F2D"/>
    <w:rsid w:val="00F60F9D"/>
    <w:rsid w:val="00F63664"/>
    <w:rsid w:val="00F63F9D"/>
    <w:rsid w:val="00F65241"/>
    <w:rsid w:val="00F67888"/>
    <w:rsid w:val="00F706F2"/>
    <w:rsid w:val="00F72212"/>
    <w:rsid w:val="00F725F5"/>
    <w:rsid w:val="00F73020"/>
    <w:rsid w:val="00F750D9"/>
    <w:rsid w:val="00F82244"/>
    <w:rsid w:val="00F87EDD"/>
    <w:rsid w:val="00F9202D"/>
    <w:rsid w:val="00F921C4"/>
    <w:rsid w:val="00F93D27"/>
    <w:rsid w:val="00F9417B"/>
    <w:rsid w:val="00FA15F8"/>
    <w:rsid w:val="00FA2F29"/>
    <w:rsid w:val="00FA55D6"/>
    <w:rsid w:val="00FA60BA"/>
    <w:rsid w:val="00FA7915"/>
    <w:rsid w:val="00FB1C22"/>
    <w:rsid w:val="00FB6213"/>
    <w:rsid w:val="00FC0CCF"/>
    <w:rsid w:val="00FC633C"/>
    <w:rsid w:val="00FC71B5"/>
    <w:rsid w:val="00FC7A9F"/>
    <w:rsid w:val="00FD2986"/>
    <w:rsid w:val="00FD29F7"/>
    <w:rsid w:val="00FD3681"/>
    <w:rsid w:val="00FD3A80"/>
    <w:rsid w:val="00FD3BBA"/>
    <w:rsid w:val="00FD74E5"/>
    <w:rsid w:val="00FE00EF"/>
    <w:rsid w:val="00FE0A7F"/>
    <w:rsid w:val="00FE156A"/>
    <w:rsid w:val="00FF02EB"/>
    <w:rsid w:val="00FF207E"/>
    <w:rsid w:val="00FF396E"/>
    <w:rsid w:val="00FF3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E7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uiPriority w:val="99"/>
    <w:semiHidden/>
    <w:rsid w:val="006A4E7A"/>
    <w:rPr>
      <w:sz w:val="20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6A4E7A"/>
    <w:rPr>
      <w:rFonts w:ascii="Times New Roman" w:eastAsia="MS Mincho" w:hAnsi="Times New Roman" w:cs="Times New Roman"/>
      <w:sz w:val="20"/>
      <w:szCs w:val="20"/>
      <w:lang w:eastAsia="es-ES"/>
    </w:rPr>
  </w:style>
  <w:style w:type="character" w:styleId="Refdenotaalpie">
    <w:name w:val="footnote reference"/>
    <w:uiPriority w:val="99"/>
    <w:semiHidden/>
    <w:rsid w:val="006A4E7A"/>
    <w:rPr>
      <w:rFonts w:cs="Times New Roman"/>
      <w:vertAlign w:val="superscript"/>
    </w:rPr>
  </w:style>
  <w:style w:type="character" w:customStyle="1" w:styleId="citation">
    <w:name w:val="citation"/>
    <w:uiPriority w:val="99"/>
    <w:rsid w:val="006A4E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E7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uiPriority w:val="99"/>
    <w:semiHidden/>
    <w:rsid w:val="006A4E7A"/>
    <w:rPr>
      <w:sz w:val="20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6A4E7A"/>
    <w:rPr>
      <w:rFonts w:ascii="Times New Roman" w:eastAsia="MS Mincho" w:hAnsi="Times New Roman" w:cs="Times New Roman"/>
      <w:sz w:val="20"/>
      <w:szCs w:val="20"/>
      <w:lang w:eastAsia="es-ES"/>
    </w:rPr>
  </w:style>
  <w:style w:type="character" w:styleId="Refdenotaalpie">
    <w:name w:val="footnote reference"/>
    <w:uiPriority w:val="99"/>
    <w:semiHidden/>
    <w:rsid w:val="006A4E7A"/>
    <w:rPr>
      <w:rFonts w:cs="Times New Roman"/>
      <w:vertAlign w:val="superscript"/>
    </w:rPr>
  </w:style>
  <w:style w:type="character" w:customStyle="1" w:styleId="citation">
    <w:name w:val="citation"/>
    <w:uiPriority w:val="99"/>
    <w:rsid w:val="006A4E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</dc:creator>
  <cp:lastModifiedBy>Jon</cp:lastModifiedBy>
  <cp:revision>2</cp:revision>
  <dcterms:created xsi:type="dcterms:W3CDTF">2014-02-04T08:40:00Z</dcterms:created>
  <dcterms:modified xsi:type="dcterms:W3CDTF">2014-02-04T08:40:00Z</dcterms:modified>
</cp:coreProperties>
</file>